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tbl>
      <w:tblPr>
        <w:tblW w:w="10080" w:type="dxa"/>
        <w:jc w:val="left"/>
        <w:tblInd w:w="-51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80"/>
        <w:gridCol w:w="1260"/>
        <w:gridCol w:w="1080"/>
        <w:gridCol w:w="1080"/>
        <w:gridCol w:w="1260"/>
        <w:gridCol w:w="1080"/>
        <w:gridCol w:w="1080"/>
        <w:gridCol w:w="1080"/>
        <w:gridCol w:w="1080"/>
      </w:tblGrid>
      <w:tr>
        <w:trPr>
          <w:trHeight w:val="276" w:hRule="atLeast"/>
        </w:trPr>
        <w:tc>
          <w:tcPr>
            <w:tcW w:w="10080" w:type="dxa"/>
            <w:gridSpan w:val="9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 S2: List of nonsynonymous mutations observed in progeny strains from Immunized Guinea pigs</w:t>
            </w:r>
          </w:p>
        </w:tc>
      </w:tr>
      <w:tr>
        <w:trPr>
          <w:trHeight w:val="276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to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to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itope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112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52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26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97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29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211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25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5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7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52R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259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29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92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250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65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18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77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76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228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75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211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53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172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6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62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18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58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74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69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41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6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20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188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74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71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1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58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226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45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123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22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195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18P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69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6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22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43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50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40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92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94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190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63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29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42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29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29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252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173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152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161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165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44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SimSun;宋体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50:00Z</dcterms:created>
  <dc:creator>RB</dc:creator>
  <dc:description/>
  <dc:language>en-US</dc:language>
  <cp:lastModifiedBy>RB</cp:lastModifiedBy>
  <dcterms:modified xsi:type="dcterms:W3CDTF">2010-11-12T17:50:00Z</dcterms:modified>
  <cp:revision>2</cp:revision>
  <dc:subject/>
  <dc:title>Table S2: List of nonsynonymous mutations observed in progeny strains from Immunized Guinea pigs</dc:title>
</cp:coreProperties>
</file>